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0"/>
        <w:gridCol w:w="2382"/>
        <w:gridCol w:w="2382"/>
      </w:tblGrid>
      <w:tr w:rsidR="00C53FE7" w:rsidTr="003811BD">
        <w:tc>
          <w:tcPr>
            <w:tcW w:w="2480" w:type="dxa"/>
          </w:tcPr>
          <w:p w:rsidR="00C53FE7" w:rsidRDefault="00C53FE7" w:rsidP="003811BD"/>
        </w:tc>
        <w:tc>
          <w:tcPr>
            <w:tcW w:w="2382" w:type="dxa"/>
          </w:tcPr>
          <w:p w:rsidR="00C53FE7" w:rsidRDefault="00C53FE7" w:rsidP="003811BD">
            <w:r>
              <w:t>Baseline (45 patients)</w:t>
            </w:r>
          </w:p>
        </w:tc>
        <w:tc>
          <w:tcPr>
            <w:tcW w:w="2382" w:type="dxa"/>
          </w:tcPr>
          <w:p w:rsidR="00C53FE7" w:rsidRDefault="00C53FE7" w:rsidP="003811BD">
            <w:r>
              <w:t>After 12 weeks (31 patients)</w:t>
            </w:r>
          </w:p>
        </w:tc>
      </w:tr>
      <w:tr w:rsidR="00C53FE7" w:rsidTr="003811BD">
        <w:tc>
          <w:tcPr>
            <w:tcW w:w="2480" w:type="dxa"/>
          </w:tcPr>
          <w:p w:rsidR="00C53FE7" w:rsidRDefault="00C53FE7" w:rsidP="003811BD">
            <w:r>
              <w:t>Males (#, %)</w:t>
            </w:r>
          </w:p>
        </w:tc>
        <w:tc>
          <w:tcPr>
            <w:tcW w:w="2382" w:type="dxa"/>
          </w:tcPr>
          <w:p w:rsidR="00C53FE7" w:rsidRDefault="00C53FE7" w:rsidP="003811BD">
            <w:r>
              <w:t>18, 40%</w:t>
            </w:r>
          </w:p>
        </w:tc>
        <w:tc>
          <w:tcPr>
            <w:tcW w:w="2382" w:type="dxa"/>
          </w:tcPr>
          <w:p w:rsidR="00C53FE7" w:rsidRDefault="00C53FE7" w:rsidP="003811BD">
            <w:r>
              <w:t>14, 45%</w:t>
            </w:r>
          </w:p>
        </w:tc>
      </w:tr>
      <w:tr w:rsidR="00C53FE7" w:rsidTr="003811BD">
        <w:tc>
          <w:tcPr>
            <w:tcW w:w="2480" w:type="dxa"/>
          </w:tcPr>
          <w:p w:rsidR="00C53FE7" w:rsidRDefault="00C53FE7" w:rsidP="003811BD">
            <w:r>
              <w:t>Females (#</w:t>
            </w:r>
            <w:proofErr w:type="gramStart"/>
            <w:r>
              <w:t>,%</w:t>
            </w:r>
            <w:proofErr w:type="gramEnd"/>
            <w:r>
              <w:t>)</w:t>
            </w:r>
          </w:p>
        </w:tc>
        <w:tc>
          <w:tcPr>
            <w:tcW w:w="2382" w:type="dxa"/>
          </w:tcPr>
          <w:p w:rsidR="00C53FE7" w:rsidRDefault="00C53FE7" w:rsidP="003811BD">
            <w:r>
              <w:t>27, 60%</w:t>
            </w:r>
          </w:p>
        </w:tc>
        <w:tc>
          <w:tcPr>
            <w:tcW w:w="2382" w:type="dxa"/>
          </w:tcPr>
          <w:p w:rsidR="00C53FE7" w:rsidRDefault="00C53FE7" w:rsidP="003811BD">
            <w:r>
              <w:t>17, 55%</w:t>
            </w:r>
          </w:p>
        </w:tc>
      </w:tr>
      <w:tr w:rsidR="00C53FE7" w:rsidTr="003811BD">
        <w:tc>
          <w:tcPr>
            <w:tcW w:w="2480" w:type="dxa"/>
          </w:tcPr>
          <w:p w:rsidR="00C53FE7" w:rsidRDefault="00C53FE7" w:rsidP="003811BD">
            <w:r>
              <w:t>Age (Mean +/- SD)</w:t>
            </w:r>
          </w:p>
        </w:tc>
        <w:tc>
          <w:tcPr>
            <w:tcW w:w="2382" w:type="dxa"/>
          </w:tcPr>
          <w:p w:rsidR="00C53FE7" w:rsidRDefault="00C53FE7" w:rsidP="003811BD">
            <w:r>
              <w:t>65 +/- 12.5 years</w:t>
            </w:r>
          </w:p>
        </w:tc>
        <w:tc>
          <w:tcPr>
            <w:tcW w:w="2382" w:type="dxa"/>
          </w:tcPr>
          <w:p w:rsidR="00C53FE7" w:rsidRDefault="00C53FE7" w:rsidP="003811BD">
            <w:r>
              <w:t>66 +/- 12.6 years</w:t>
            </w:r>
          </w:p>
        </w:tc>
      </w:tr>
      <w:tr w:rsidR="00C53FE7" w:rsidTr="003811BD">
        <w:tc>
          <w:tcPr>
            <w:tcW w:w="2480" w:type="dxa"/>
          </w:tcPr>
          <w:p w:rsidR="00C53FE7" w:rsidRDefault="00C53FE7" w:rsidP="003811BD">
            <w:r>
              <w:t>Caucasian (#, %)</w:t>
            </w:r>
          </w:p>
        </w:tc>
        <w:tc>
          <w:tcPr>
            <w:tcW w:w="2382" w:type="dxa"/>
          </w:tcPr>
          <w:p w:rsidR="00C53FE7" w:rsidRDefault="00C53FE7" w:rsidP="003811BD">
            <w:r>
              <w:t xml:space="preserve"> 42, 93%</w:t>
            </w:r>
          </w:p>
        </w:tc>
        <w:tc>
          <w:tcPr>
            <w:tcW w:w="2382" w:type="dxa"/>
          </w:tcPr>
          <w:p w:rsidR="00C53FE7" w:rsidRDefault="00C53FE7" w:rsidP="003811BD">
            <w:r>
              <w:t>28, 90%</w:t>
            </w:r>
          </w:p>
        </w:tc>
      </w:tr>
      <w:tr w:rsidR="00C53FE7" w:rsidTr="003811BD">
        <w:tc>
          <w:tcPr>
            <w:tcW w:w="2480" w:type="dxa"/>
          </w:tcPr>
          <w:p w:rsidR="00C53FE7" w:rsidRDefault="00C53FE7" w:rsidP="003811BD">
            <w:r>
              <w:t>African American (#, %)</w:t>
            </w:r>
          </w:p>
        </w:tc>
        <w:tc>
          <w:tcPr>
            <w:tcW w:w="2382" w:type="dxa"/>
          </w:tcPr>
          <w:p w:rsidR="00C53FE7" w:rsidRDefault="00C53FE7" w:rsidP="003811BD">
            <w:r>
              <w:t>3, 7%</w:t>
            </w:r>
          </w:p>
        </w:tc>
        <w:tc>
          <w:tcPr>
            <w:tcW w:w="2382" w:type="dxa"/>
          </w:tcPr>
          <w:p w:rsidR="00C53FE7" w:rsidRDefault="00C53FE7" w:rsidP="003811BD">
            <w:r>
              <w:t>3, 10%</w:t>
            </w:r>
          </w:p>
        </w:tc>
      </w:tr>
      <w:tr w:rsidR="00C53FE7" w:rsidTr="003811BD">
        <w:tc>
          <w:tcPr>
            <w:tcW w:w="2480" w:type="dxa"/>
          </w:tcPr>
          <w:p w:rsidR="00C53FE7" w:rsidRDefault="00C53FE7" w:rsidP="003811BD">
            <w:r>
              <w:t>MGUS 0 risks (#, %)</w:t>
            </w:r>
          </w:p>
        </w:tc>
        <w:tc>
          <w:tcPr>
            <w:tcW w:w="2382" w:type="dxa"/>
          </w:tcPr>
          <w:p w:rsidR="00C53FE7" w:rsidRDefault="00C53FE7" w:rsidP="003811BD">
            <w:r>
              <w:t>15, 33%</w:t>
            </w:r>
          </w:p>
        </w:tc>
        <w:tc>
          <w:tcPr>
            <w:tcW w:w="2382" w:type="dxa"/>
          </w:tcPr>
          <w:p w:rsidR="00C53FE7" w:rsidRDefault="00C53FE7" w:rsidP="003811BD">
            <w:r>
              <w:t>7, 23%</w:t>
            </w:r>
          </w:p>
        </w:tc>
      </w:tr>
      <w:tr w:rsidR="00C53FE7" w:rsidTr="003811BD">
        <w:tc>
          <w:tcPr>
            <w:tcW w:w="2480" w:type="dxa"/>
          </w:tcPr>
          <w:p w:rsidR="00C53FE7" w:rsidRDefault="00C53FE7" w:rsidP="003811BD">
            <w:r>
              <w:t>MGUS 1 risk (#, %)</w:t>
            </w:r>
          </w:p>
        </w:tc>
        <w:tc>
          <w:tcPr>
            <w:tcW w:w="2382" w:type="dxa"/>
          </w:tcPr>
          <w:p w:rsidR="00C53FE7" w:rsidRDefault="00C53FE7" w:rsidP="003811BD">
            <w:r>
              <w:t>12, 27%</w:t>
            </w:r>
          </w:p>
        </w:tc>
        <w:tc>
          <w:tcPr>
            <w:tcW w:w="2382" w:type="dxa"/>
          </w:tcPr>
          <w:p w:rsidR="00C53FE7" w:rsidRDefault="00C53FE7" w:rsidP="003811BD">
            <w:r>
              <w:t>8, 26%</w:t>
            </w:r>
          </w:p>
        </w:tc>
      </w:tr>
      <w:tr w:rsidR="00C53FE7" w:rsidTr="003811BD">
        <w:tc>
          <w:tcPr>
            <w:tcW w:w="2480" w:type="dxa"/>
          </w:tcPr>
          <w:p w:rsidR="00C53FE7" w:rsidRDefault="00C53FE7" w:rsidP="003811BD">
            <w:r>
              <w:t>MGUS 2 risks (#, %)</w:t>
            </w:r>
          </w:p>
        </w:tc>
        <w:tc>
          <w:tcPr>
            <w:tcW w:w="2382" w:type="dxa"/>
          </w:tcPr>
          <w:p w:rsidR="00C53FE7" w:rsidRDefault="00C53FE7" w:rsidP="003811BD">
            <w:r>
              <w:t>9, 20%</w:t>
            </w:r>
          </w:p>
        </w:tc>
        <w:tc>
          <w:tcPr>
            <w:tcW w:w="2382" w:type="dxa"/>
          </w:tcPr>
          <w:p w:rsidR="00C53FE7" w:rsidRDefault="00C53FE7" w:rsidP="003811BD">
            <w:r>
              <w:t>9, 29%</w:t>
            </w:r>
          </w:p>
        </w:tc>
      </w:tr>
      <w:tr w:rsidR="00C53FE7" w:rsidTr="003811BD">
        <w:tc>
          <w:tcPr>
            <w:tcW w:w="2480" w:type="dxa"/>
          </w:tcPr>
          <w:p w:rsidR="00C53FE7" w:rsidRDefault="00C53FE7" w:rsidP="003811BD">
            <w:r>
              <w:t>MGUS 3 risks (#, %)</w:t>
            </w:r>
          </w:p>
        </w:tc>
        <w:tc>
          <w:tcPr>
            <w:tcW w:w="2382" w:type="dxa"/>
          </w:tcPr>
          <w:p w:rsidR="00C53FE7" w:rsidRDefault="00C53FE7" w:rsidP="003811BD">
            <w:r>
              <w:t>0</w:t>
            </w:r>
          </w:p>
        </w:tc>
        <w:tc>
          <w:tcPr>
            <w:tcW w:w="2382" w:type="dxa"/>
          </w:tcPr>
          <w:p w:rsidR="00C53FE7" w:rsidRDefault="00C53FE7" w:rsidP="003811BD">
            <w:r>
              <w:t>0</w:t>
            </w:r>
          </w:p>
        </w:tc>
      </w:tr>
      <w:tr w:rsidR="00C53FE7" w:rsidTr="003811BD">
        <w:tc>
          <w:tcPr>
            <w:tcW w:w="2480" w:type="dxa"/>
          </w:tcPr>
          <w:p w:rsidR="00C53FE7" w:rsidRDefault="00C53FE7" w:rsidP="003811BD">
            <w:r>
              <w:t>SMM (#, %)</w:t>
            </w:r>
          </w:p>
        </w:tc>
        <w:tc>
          <w:tcPr>
            <w:tcW w:w="2382" w:type="dxa"/>
          </w:tcPr>
          <w:p w:rsidR="00C53FE7" w:rsidRDefault="00C53FE7" w:rsidP="003811BD">
            <w:r>
              <w:t>9, 20%</w:t>
            </w:r>
          </w:p>
        </w:tc>
        <w:tc>
          <w:tcPr>
            <w:tcW w:w="2382" w:type="dxa"/>
          </w:tcPr>
          <w:p w:rsidR="00C53FE7" w:rsidRDefault="00C53FE7" w:rsidP="003811BD">
            <w:r>
              <w:t>7, 23%</w:t>
            </w:r>
          </w:p>
        </w:tc>
      </w:tr>
      <w:tr w:rsidR="00C53FE7" w:rsidTr="002562C5">
        <w:tc>
          <w:tcPr>
            <w:tcW w:w="2480" w:type="dxa"/>
          </w:tcPr>
          <w:p w:rsidR="00C53FE7" w:rsidRDefault="00C53FE7" w:rsidP="003811BD">
            <w:r>
              <w:t>On vitamin D at baseline (#</w:t>
            </w:r>
            <w:proofErr w:type="gramStart"/>
            <w:r>
              <w:t>,%</w:t>
            </w:r>
            <w:proofErr w:type="gramEnd"/>
            <w:r>
              <w:t>)</w:t>
            </w:r>
          </w:p>
        </w:tc>
        <w:tc>
          <w:tcPr>
            <w:tcW w:w="4764" w:type="dxa"/>
            <w:gridSpan w:val="2"/>
          </w:tcPr>
          <w:p w:rsidR="00C53FE7" w:rsidRDefault="00C53FE7" w:rsidP="003811BD">
            <w:r>
              <w:t>34 , 76%</w:t>
            </w:r>
          </w:p>
        </w:tc>
      </w:tr>
      <w:tr w:rsidR="00C53FE7" w:rsidTr="003811BD">
        <w:tc>
          <w:tcPr>
            <w:tcW w:w="2480" w:type="dxa"/>
          </w:tcPr>
          <w:p w:rsidR="00C53FE7" w:rsidRDefault="00C53FE7" w:rsidP="003811BD">
            <w:r>
              <w:t>25(OH)D &lt; 20ng/mL</w:t>
            </w:r>
          </w:p>
        </w:tc>
        <w:tc>
          <w:tcPr>
            <w:tcW w:w="2382" w:type="dxa"/>
          </w:tcPr>
          <w:p w:rsidR="00C53FE7" w:rsidRDefault="00947AC1" w:rsidP="003811BD">
            <w:r>
              <w:t>15, 33%</w:t>
            </w:r>
          </w:p>
        </w:tc>
        <w:tc>
          <w:tcPr>
            <w:tcW w:w="2382" w:type="dxa"/>
          </w:tcPr>
          <w:p w:rsidR="00C53FE7" w:rsidRDefault="00947AC1" w:rsidP="003811BD">
            <w:r>
              <w:t xml:space="preserve">8, 26% </w:t>
            </w:r>
            <w:bookmarkStart w:id="0" w:name="_GoBack"/>
            <w:bookmarkEnd w:id="0"/>
          </w:p>
        </w:tc>
      </w:tr>
      <w:tr w:rsidR="00C53FE7" w:rsidTr="003811BD">
        <w:tc>
          <w:tcPr>
            <w:tcW w:w="2480" w:type="dxa"/>
          </w:tcPr>
          <w:p w:rsidR="00C53FE7" w:rsidRDefault="00C53FE7" w:rsidP="003811BD">
            <w:r>
              <w:t>25(OH)D &gt; 20ng/mL</w:t>
            </w:r>
          </w:p>
        </w:tc>
        <w:tc>
          <w:tcPr>
            <w:tcW w:w="2382" w:type="dxa"/>
          </w:tcPr>
          <w:p w:rsidR="00C53FE7" w:rsidRDefault="00947AC1" w:rsidP="003811BD">
            <w:r>
              <w:t>30, 67%</w:t>
            </w:r>
          </w:p>
        </w:tc>
        <w:tc>
          <w:tcPr>
            <w:tcW w:w="2382" w:type="dxa"/>
          </w:tcPr>
          <w:p w:rsidR="00C53FE7" w:rsidRDefault="00947AC1" w:rsidP="003811BD">
            <w:r>
              <w:t>23, 74%</w:t>
            </w:r>
          </w:p>
        </w:tc>
      </w:tr>
    </w:tbl>
    <w:p w:rsidR="00A07003" w:rsidRDefault="00A07003"/>
    <w:p w:rsidR="008473D1" w:rsidRPr="008473D1" w:rsidRDefault="008473D1">
      <w:r>
        <w:rPr>
          <w:b/>
        </w:rPr>
        <w:t xml:space="preserve">Table 1: </w:t>
      </w:r>
      <w:r>
        <w:t>Characteristics of patients enrolled at baseline and at 12 weeks of follow up.</w:t>
      </w:r>
    </w:p>
    <w:sectPr w:rsidR="008473D1" w:rsidRPr="008473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73D1"/>
    <w:rsid w:val="008473D1"/>
    <w:rsid w:val="00947AC1"/>
    <w:rsid w:val="00A07003"/>
    <w:rsid w:val="00C53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EADE80-F5AA-4E1C-AD7B-AD883D86D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73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73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ochester Medical Center</Company>
  <LinksUpToDate>false</LinksUpToDate>
  <CharactersWithSpaces>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pe, Brea</dc:creator>
  <cp:keywords/>
  <dc:description/>
  <cp:lastModifiedBy>Lipe, Brea</cp:lastModifiedBy>
  <cp:revision>3</cp:revision>
  <dcterms:created xsi:type="dcterms:W3CDTF">2016-09-21T19:28:00Z</dcterms:created>
  <dcterms:modified xsi:type="dcterms:W3CDTF">2016-09-28T20:05:00Z</dcterms:modified>
</cp:coreProperties>
</file>